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022B" w:rsidRPr="00D55F3B" w:rsidRDefault="0012022B" w:rsidP="0012022B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D55F3B">
        <w:rPr>
          <w:rFonts w:ascii="Times New Roman" w:hAnsi="Times New Roman" w:cs="Times New Roman"/>
          <w:b/>
          <w:lang w:val="en-US"/>
        </w:rPr>
        <w:t>Appendix 01</w:t>
      </w:r>
    </w:p>
    <w:p w:rsidR="0012022B" w:rsidRDefault="0012022B" w:rsidP="002748F3">
      <w:pPr>
        <w:spacing w:line="480" w:lineRule="auto"/>
        <w:jc w:val="both"/>
        <w:rPr>
          <w:lang w:val="en-US"/>
        </w:rPr>
      </w:pPr>
    </w:p>
    <w:tbl>
      <w:tblPr>
        <w:tblW w:w="13100" w:type="dxa"/>
        <w:tblInd w:w="93" w:type="dxa"/>
        <w:tblLook w:val="04A0" w:firstRow="1" w:lastRow="0" w:firstColumn="1" w:lastColumn="0" w:noHBand="0" w:noVBand="1"/>
      </w:tblPr>
      <w:tblGrid>
        <w:gridCol w:w="1420"/>
        <w:gridCol w:w="208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FA1F5E" w:rsidRPr="00FA1F5E" w:rsidTr="00FA1F5E">
        <w:trPr>
          <w:trHeight w:val="315"/>
        </w:trPr>
        <w:tc>
          <w:tcPr>
            <w:tcW w:w="14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7F1BD6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F</w:t>
            </w:r>
            <w:r w:rsidR="00FA1F5E"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mily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pecies</w:t>
            </w:r>
          </w:p>
        </w:tc>
        <w:tc>
          <w:tcPr>
            <w:tcW w:w="960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elative frequency</w:t>
            </w:r>
          </w:p>
        </w:tc>
      </w:tr>
      <w:tr w:rsidR="00FA1F5E" w:rsidRPr="00FA1F5E" w:rsidTr="00FA1F5E">
        <w:trPr>
          <w:trHeight w:val="780"/>
        </w:trPr>
        <w:tc>
          <w:tcPr>
            <w:tcW w:w="1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riosyce subgibbosa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Eriosyce </w:t>
            </w: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urvispina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var. </w:t>
            </w: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utabilis</w:t>
            </w:r>
            <w:proofErr w:type="spellEnd"/>
          </w:p>
        </w:tc>
        <w:tc>
          <w:tcPr>
            <w:tcW w:w="24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riosyce chilensis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Eriosyce chilensis </w:t>
            </w: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var. </w:t>
            </w:r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lbidiflora</w:t>
            </w:r>
          </w:p>
        </w:tc>
      </w:tr>
      <w:tr w:rsidR="00FA1F5E" w:rsidRPr="00FA1F5E" w:rsidTr="00FA1F5E">
        <w:trPr>
          <w:trHeight w:val="480"/>
        </w:trPr>
        <w:tc>
          <w:tcPr>
            <w:tcW w:w="1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017</w:t>
            </w:r>
          </w:p>
        </w:tc>
      </w:tr>
      <w:tr w:rsidR="00FA1F5E" w:rsidRPr="00FA1F5E" w:rsidTr="00FA1F5E">
        <w:trPr>
          <w:trHeight w:val="915"/>
        </w:trPr>
        <w:tc>
          <w:tcPr>
            <w:tcW w:w="142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7F1BD6" w:rsidP="00FA1F5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bookmarkStart w:id="0" w:name="_GoBack"/>
            <w:proofErr w:type="spellStart"/>
            <w:r w:rsidRPr="007F1BD6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Trochilidae</w:t>
            </w:r>
            <w:bookmarkEnd w:id="0"/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atagona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gigas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Giant hummingbir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40 (80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 (8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FA1F5E" w:rsidRPr="00FA1F5E" w:rsidTr="00FA1F5E">
        <w:trPr>
          <w:trHeight w:val="615"/>
        </w:trPr>
        <w:tc>
          <w:tcPr>
            <w:tcW w:w="1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ndrenidae</w:t>
            </w:r>
            <w:proofErr w:type="spellEnd"/>
          </w:p>
        </w:tc>
        <w:tc>
          <w:tcPr>
            <w:tcW w:w="2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nthrenoides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sp. 1</w:t>
            </w:r>
          </w:p>
        </w:tc>
        <w:tc>
          <w:tcPr>
            <w:tcW w:w="12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 (0.2%)</w:t>
            </w:r>
          </w:p>
        </w:tc>
        <w:tc>
          <w:tcPr>
            <w:tcW w:w="12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1 (81%)</w:t>
            </w:r>
          </w:p>
        </w:tc>
        <w:tc>
          <w:tcPr>
            <w:tcW w:w="12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4 (41%)</w:t>
            </w:r>
          </w:p>
        </w:tc>
        <w:tc>
          <w:tcPr>
            <w:tcW w:w="12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 (0.8%)</w:t>
            </w:r>
          </w:p>
        </w:tc>
        <w:tc>
          <w:tcPr>
            <w:tcW w:w="12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3 (40%)</w:t>
            </w:r>
          </w:p>
        </w:tc>
        <w:tc>
          <w:tcPr>
            <w:tcW w:w="12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5 (26%)</w:t>
            </w:r>
          </w:p>
        </w:tc>
      </w:tr>
      <w:tr w:rsidR="00FA1F5E" w:rsidRPr="00FA1F5E" w:rsidTr="00FA1F5E">
        <w:trPr>
          <w:trHeight w:val="480"/>
        </w:trPr>
        <w:tc>
          <w:tcPr>
            <w:tcW w:w="1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ndrenida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iphant</w:t>
            </w:r>
            <w:r w:rsidR="00AD19E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h</w:t>
            </w:r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us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sp.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0 (3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3 (4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2 (70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2 (37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0 (72%)</w:t>
            </w:r>
          </w:p>
        </w:tc>
      </w:tr>
      <w:tr w:rsidR="00FA1F5E" w:rsidRPr="00FA1F5E" w:rsidTr="00FA1F5E">
        <w:trPr>
          <w:trHeight w:val="915"/>
        </w:trPr>
        <w:tc>
          <w:tcPr>
            <w:tcW w:w="1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pida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lloscirtetica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lanosa </w:t>
            </w: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Urban, 19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 (0.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</w:tr>
      <w:tr w:rsidR="00FA1F5E" w:rsidRPr="00FA1F5E" w:rsidTr="00FA1F5E">
        <w:trPr>
          <w:trHeight w:val="615"/>
        </w:trPr>
        <w:tc>
          <w:tcPr>
            <w:tcW w:w="1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pida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pis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ellifera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Linnaeus 17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 (0.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</w:tr>
      <w:tr w:rsidR="00FA1F5E" w:rsidRPr="00FA1F5E" w:rsidTr="00FA1F5E">
        <w:trPr>
          <w:trHeight w:val="615"/>
        </w:trPr>
        <w:tc>
          <w:tcPr>
            <w:tcW w:w="1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pida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Diadasia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chilensis </w:t>
            </w: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proofErr w:type="spellStart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pinola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185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 (0.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</w:tr>
      <w:tr w:rsidR="00FA1F5E" w:rsidRPr="00FA1F5E" w:rsidTr="00FA1F5E">
        <w:trPr>
          <w:trHeight w:val="915"/>
        </w:trPr>
        <w:tc>
          <w:tcPr>
            <w:tcW w:w="1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olleditada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hilicola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ntagua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Toro and </w:t>
            </w:r>
            <w:proofErr w:type="spellStart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oldenke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19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 (0.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</w:tr>
      <w:tr w:rsidR="00FA1F5E" w:rsidRPr="00FA1F5E" w:rsidTr="00FA1F5E">
        <w:trPr>
          <w:trHeight w:val="480"/>
        </w:trPr>
        <w:tc>
          <w:tcPr>
            <w:tcW w:w="1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olleditada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hilicola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sp.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1 (1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 (0.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 (0.9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 (1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 (0.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</w:tr>
      <w:tr w:rsidR="00FA1F5E" w:rsidRPr="00FA1F5E" w:rsidTr="00FA1F5E">
        <w:trPr>
          <w:trHeight w:val="1065"/>
        </w:trPr>
        <w:tc>
          <w:tcPr>
            <w:tcW w:w="1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olleditada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L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L" w:eastAsia="en-US"/>
              </w:rPr>
              <w:t>Xenochilicola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CL" w:eastAsia="en-US"/>
              </w:rPr>
              <w:t xml:space="preserve"> diminuta </w:t>
            </w:r>
            <w:r w:rsidRPr="00FA1F5E">
              <w:rPr>
                <w:rFonts w:ascii="Times New Roman" w:eastAsia="Times New Roman" w:hAnsi="Times New Roman" w:cs="Times New Roman"/>
                <w:color w:val="000000"/>
                <w:lang w:val="es-CL" w:eastAsia="en-US"/>
              </w:rPr>
              <w:t xml:space="preserve">Toro and </w:t>
            </w:r>
            <w:proofErr w:type="spellStart"/>
            <w:r w:rsidRPr="00FA1F5E">
              <w:rPr>
                <w:rFonts w:ascii="Times New Roman" w:eastAsia="Times New Roman" w:hAnsi="Times New Roman" w:cs="Times New Roman"/>
                <w:color w:val="000000"/>
                <w:lang w:val="es-CL" w:eastAsia="en-US"/>
              </w:rPr>
              <w:t>Moldenke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color w:val="000000"/>
                <w:lang w:val="es-CL" w:eastAsia="en-US"/>
              </w:rPr>
              <w:t>, 19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s-CL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s-CL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s-CL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s-CL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s-CL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s-CL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s-CL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s-CL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s-CL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s-CL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 (0.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</w:tr>
      <w:tr w:rsidR="00FA1F5E" w:rsidRPr="00FA1F5E" w:rsidTr="00FA1F5E">
        <w:trPr>
          <w:trHeight w:val="1050"/>
        </w:trPr>
        <w:tc>
          <w:tcPr>
            <w:tcW w:w="1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Halict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aenohalictus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yanopygus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ojas and Toro, 2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 (0.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</w:tr>
      <w:tr w:rsidR="00FA1F5E" w:rsidRPr="00FA1F5E" w:rsidTr="00FA1F5E">
        <w:trPr>
          <w:trHeight w:val="1080"/>
        </w:trPr>
        <w:tc>
          <w:tcPr>
            <w:tcW w:w="1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lastRenderedPageBreak/>
              <w:t>Halict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aenohalictus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rostraticeps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(</w:t>
            </w:r>
            <w:proofErr w:type="spellStart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Friese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 191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 (0.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 (0.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 (0.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</w:tr>
      <w:tr w:rsidR="00FA1F5E" w:rsidRPr="00FA1F5E" w:rsidTr="00FA1F5E">
        <w:trPr>
          <w:trHeight w:val="615"/>
        </w:trPr>
        <w:tc>
          <w:tcPr>
            <w:tcW w:w="1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Halict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aenohalictus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p.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 (0.5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</w:tr>
      <w:tr w:rsidR="00FA1F5E" w:rsidRPr="00FA1F5E" w:rsidTr="00FA1F5E">
        <w:trPr>
          <w:trHeight w:val="615"/>
        </w:trPr>
        <w:tc>
          <w:tcPr>
            <w:tcW w:w="1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Halict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orynura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herbsti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proofErr w:type="spellStart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lfken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 191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 (0.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</w:tr>
      <w:tr w:rsidR="00FA1F5E" w:rsidRPr="00FA1F5E" w:rsidTr="00FA1F5E">
        <w:trPr>
          <w:trHeight w:val="615"/>
        </w:trPr>
        <w:tc>
          <w:tcPr>
            <w:tcW w:w="1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Halict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Dialictus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sp.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 (1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 (14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7 (3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3 (1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 (0.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 (0.1%)</w:t>
            </w:r>
          </w:p>
        </w:tc>
      </w:tr>
      <w:tr w:rsidR="00FA1F5E" w:rsidRPr="00FA1F5E" w:rsidTr="00FA1F5E">
        <w:trPr>
          <w:trHeight w:val="480"/>
        </w:trPr>
        <w:tc>
          <w:tcPr>
            <w:tcW w:w="1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Halictida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Dialictus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sp.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 (0.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</w:tr>
      <w:tr w:rsidR="00FA1F5E" w:rsidRPr="00FA1F5E" w:rsidTr="00FA1F5E">
        <w:trPr>
          <w:trHeight w:val="615"/>
        </w:trPr>
        <w:tc>
          <w:tcPr>
            <w:tcW w:w="14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egachilida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Trichothurgus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dubius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(</w:t>
            </w:r>
            <w:proofErr w:type="spellStart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ichel</w:t>
            </w:r>
            <w:proofErr w:type="spellEnd"/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, 186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 (0.7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 (0.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 (0.6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 (0.2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 (0.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eastAsia="Times New Roman"/>
                <w:sz w:val="36"/>
                <w:szCs w:val="36"/>
                <w:lang w:val="en-US" w:eastAsia="en-US"/>
              </w:rPr>
            </w:pPr>
            <w:r w:rsidRPr="00FA1F5E">
              <w:rPr>
                <w:rFonts w:eastAsia="Times New Roman"/>
                <w:sz w:val="36"/>
                <w:szCs w:val="36"/>
                <w:lang w:val="en-US" w:eastAsia="en-US"/>
              </w:rPr>
              <w:t> </w:t>
            </w:r>
          </w:p>
        </w:tc>
      </w:tr>
      <w:tr w:rsidR="00FA1F5E" w:rsidRPr="00FA1F5E" w:rsidTr="00FA1F5E">
        <w:trPr>
          <w:trHeight w:val="315"/>
        </w:trPr>
        <w:tc>
          <w:tcPr>
            <w:tcW w:w="142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Total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FA1F5E" w:rsidRPr="00FA1F5E" w:rsidRDefault="00FA1F5E" w:rsidP="00FA1F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FA1F5E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6</w:t>
            </w:r>
          </w:p>
        </w:tc>
      </w:tr>
    </w:tbl>
    <w:p w:rsidR="00FA1F5E" w:rsidRPr="003D1030" w:rsidRDefault="00FA1F5E" w:rsidP="002748F3">
      <w:pPr>
        <w:spacing w:line="480" w:lineRule="auto"/>
        <w:jc w:val="both"/>
        <w:rPr>
          <w:lang w:val="en-US"/>
        </w:rPr>
      </w:pPr>
    </w:p>
    <w:p w:rsidR="002748F3" w:rsidRPr="003D1030" w:rsidRDefault="002748F3" w:rsidP="002748F3">
      <w:pPr>
        <w:spacing w:line="480" w:lineRule="auto"/>
        <w:jc w:val="both"/>
        <w:rPr>
          <w:lang w:val="en-US"/>
        </w:rPr>
      </w:pPr>
    </w:p>
    <w:p w:rsidR="00FB3962" w:rsidRPr="008D13D7" w:rsidRDefault="00FB3962">
      <w:pPr>
        <w:rPr>
          <w:lang w:val="en-US"/>
        </w:rPr>
      </w:pPr>
    </w:p>
    <w:sectPr w:rsidR="00FB3962" w:rsidRPr="008D13D7" w:rsidSect="00FA1F5E">
      <w:pgSz w:w="15840" w:h="12240" w:orient="landscape"/>
      <w:pgMar w:top="851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8F3"/>
    <w:rsid w:val="000D02A4"/>
    <w:rsid w:val="000F7E0A"/>
    <w:rsid w:val="0012022B"/>
    <w:rsid w:val="0018554F"/>
    <w:rsid w:val="00191771"/>
    <w:rsid w:val="002177CB"/>
    <w:rsid w:val="002748F3"/>
    <w:rsid w:val="00332A19"/>
    <w:rsid w:val="003D6A0F"/>
    <w:rsid w:val="004135C5"/>
    <w:rsid w:val="004B3FAB"/>
    <w:rsid w:val="00542A37"/>
    <w:rsid w:val="00545A04"/>
    <w:rsid w:val="005B34A9"/>
    <w:rsid w:val="006B08F5"/>
    <w:rsid w:val="0071067E"/>
    <w:rsid w:val="0072311E"/>
    <w:rsid w:val="007F1BD6"/>
    <w:rsid w:val="00834488"/>
    <w:rsid w:val="008D13D7"/>
    <w:rsid w:val="009D77E6"/>
    <w:rsid w:val="00A12633"/>
    <w:rsid w:val="00AD19E2"/>
    <w:rsid w:val="00B3060D"/>
    <w:rsid w:val="00C748FE"/>
    <w:rsid w:val="00D55F3B"/>
    <w:rsid w:val="00DA45BC"/>
    <w:rsid w:val="00DB7C1D"/>
    <w:rsid w:val="00E81CFB"/>
    <w:rsid w:val="00FA1F5E"/>
    <w:rsid w:val="00FB3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F3BC7F"/>
  <w15:docId w15:val="{CCD454CC-D249-441F-AB14-AD1D5991A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8F3"/>
    <w:pPr>
      <w:spacing w:after="0"/>
    </w:pPr>
    <w:rPr>
      <w:rFonts w:ascii="Arial" w:eastAsia="Arial" w:hAnsi="Arial" w:cs="Arial"/>
      <w:lang w:val="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80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23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0</cp:revision>
  <dcterms:created xsi:type="dcterms:W3CDTF">2019-01-30T20:41:00Z</dcterms:created>
  <dcterms:modified xsi:type="dcterms:W3CDTF">2019-08-22T14:03:00Z</dcterms:modified>
</cp:coreProperties>
</file>